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35C8E" w14:textId="77777777" w:rsidR="00D344A2" w:rsidRDefault="00D344A2" w:rsidP="00423E68">
      <w:pPr>
        <w:tabs>
          <w:tab w:val="left" w:pos="3559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DA6D5" w14:textId="77777777" w:rsidR="00F53505" w:rsidRPr="00600143" w:rsidRDefault="00F53505" w:rsidP="00423E68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9D5FAC4" w14:textId="77777777" w:rsidR="000956ED" w:rsidRPr="000956ED" w:rsidRDefault="000956ED" w:rsidP="000956ED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Interviewee (name): 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ab/>
        <w:t>Date of interview:</w:t>
      </w:r>
    </w:p>
    <w:p w14:paraId="1E4E3B5C" w14:textId="76EBF079" w:rsidR="000C2E48" w:rsidRDefault="000956ED" w:rsidP="000956ED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Thank you </w:t>
      </w:r>
      <w:r w:rsidRPr="00A013C7">
        <w:rPr>
          <w:rFonts w:ascii="Times New Roman" w:hAnsi="Times New Roman" w:cs="Times New Roman"/>
          <w:sz w:val="24"/>
          <w:szCs w:val="24"/>
          <w:lang w:val="en-GB"/>
        </w:rPr>
        <w:t xml:space="preserve">for taking the time </w:t>
      </w:r>
      <w:r w:rsidR="00B75DCB" w:rsidRPr="00A013C7">
        <w:rPr>
          <w:rFonts w:ascii="Times New Roman" w:hAnsi="Times New Roman" w:cs="Times New Roman"/>
          <w:sz w:val="24"/>
          <w:szCs w:val="24"/>
          <w:lang w:val="en-GB"/>
        </w:rPr>
        <w:t>to provide</w:t>
      </w:r>
      <w:r w:rsidR="00084D37" w:rsidRPr="00A013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5DCB" w:rsidRPr="00A013C7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A013C7">
        <w:rPr>
          <w:rFonts w:ascii="Times New Roman" w:hAnsi="Times New Roman" w:cs="Times New Roman"/>
          <w:sz w:val="24"/>
          <w:szCs w:val="24"/>
          <w:lang w:val="en-GB"/>
        </w:rPr>
        <w:t xml:space="preserve">eedback 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again on the use of the INTERVIEW system in your practice. 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 questions essentially correspond to those on the evaluation forms that you filled out when writing the 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>patient reports to the GP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. Now that the system is 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>running</w:t>
      </w:r>
      <w:r w:rsidR="00084D37"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stable, 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 xml:space="preserve">we again are 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interested 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 xml:space="preserve">to learn how you perceived working with the tool. 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>If the question is not clear, please feel free to ask. You are also welcome to tell me about experiences that go beyond the question. I would make a note of your answers during the interview.</w:t>
      </w:r>
    </w:p>
    <w:p w14:paraId="47FD028A" w14:textId="77777777" w:rsidR="000956ED" w:rsidRPr="000956ED" w:rsidRDefault="000956ED" w:rsidP="000956ED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75F388" w14:textId="160C67A6" w:rsidR="000C2E48" w:rsidRPr="000956ED" w:rsidRDefault="000C2E48" w:rsidP="00423E68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6C3618" w14:textId="51448FF0" w:rsidR="000C2E48" w:rsidRPr="000956ED" w:rsidRDefault="000956ED" w:rsidP="00423E68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Did the text 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 xml:space="preserve">items 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>propos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 xml:space="preserve">ed by the tool that 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>you edited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 xml:space="preserve"> – in a period of about the last 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>two weeks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 xml:space="preserve"> – c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>ontain errors?</w:t>
      </w:r>
    </w:p>
    <w:p w14:paraId="5DC615B7" w14:textId="5C993EC3" w:rsidR="000C2E48" w:rsidRPr="000956ED" w:rsidRDefault="000C2E48" w:rsidP="00423E68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E0993BB" w14:textId="5075656B" w:rsidR="000C2E48" w:rsidRPr="000956ED" w:rsidRDefault="000C2E48" w:rsidP="00423E68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E07066" w14:textId="6EDF8EB0" w:rsidR="000C2E48" w:rsidRPr="000956ED" w:rsidRDefault="000956ED" w:rsidP="00423E68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Were the 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 xml:space="preserve">proposed 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text 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>item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s plausible and 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 as far as can be assessed </w:t>
      </w:r>
      <w:r w:rsidR="00084D3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 correct in terms of content?</w:t>
      </w:r>
    </w:p>
    <w:p w14:paraId="05DFA6EB" w14:textId="70133AA4" w:rsidR="000C2E48" w:rsidRPr="000956ED" w:rsidRDefault="000C2E48" w:rsidP="00423E68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4BCE47" w14:textId="28356611" w:rsidR="000C2E48" w:rsidRPr="000956ED" w:rsidRDefault="000C2E48" w:rsidP="00423E68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029D45" w14:textId="77777777" w:rsidR="00B37C7A" w:rsidRPr="00B37C7A" w:rsidRDefault="000956ED" w:rsidP="00B37C7A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56ED">
        <w:rPr>
          <w:rFonts w:ascii="Times New Roman" w:hAnsi="Times New Roman" w:cs="Times New Roman"/>
          <w:sz w:val="24"/>
          <w:szCs w:val="24"/>
          <w:lang w:val="en-GB"/>
        </w:rPr>
        <w:t xml:space="preserve">How has the use of documentation support affected your work? Please complete the sentence: </w:t>
      </w:r>
    </w:p>
    <w:p w14:paraId="77EEDD28" w14:textId="3D77FB7F" w:rsidR="000C2E48" w:rsidRPr="00B37C7A" w:rsidRDefault="00B37C7A" w:rsidP="00B37C7A">
      <w:pPr>
        <w:tabs>
          <w:tab w:val="left" w:pos="355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7C7A">
        <w:rPr>
          <w:rFonts w:ascii="Times New Roman" w:hAnsi="Times New Roman" w:cs="Times New Roman"/>
          <w:sz w:val="24"/>
          <w:szCs w:val="24"/>
          <w:lang w:val="en-GB"/>
        </w:rPr>
        <w:t>My perception was, when using the documentation tool, I was _________ than without the tool.</w:t>
      </w:r>
      <w:r w:rsidRPr="00B37C7A" w:rsidDel="00B37C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56ED" w:rsidRPr="00B37C7A">
        <w:rPr>
          <w:rFonts w:ascii="Times New Roman" w:hAnsi="Times New Roman" w:cs="Times New Roman"/>
          <w:sz w:val="24"/>
          <w:szCs w:val="24"/>
          <w:lang w:val="en-GB"/>
        </w:rPr>
        <w:t>(Significantly faster, faster, similarly fast, slower, significantly slower).</w:t>
      </w:r>
    </w:p>
    <w:p w14:paraId="0D0BAD98" w14:textId="5FB8E91B" w:rsidR="00815EE9" w:rsidRPr="00B37C7A" w:rsidRDefault="00815EE9" w:rsidP="00815EE9">
      <w:pPr>
        <w:tabs>
          <w:tab w:val="left" w:pos="7425"/>
        </w:tabs>
        <w:rPr>
          <w:rFonts w:ascii="Times New Roman" w:hAnsi="Times New Roman" w:cs="Times New Roman"/>
          <w:lang w:val="en-GB"/>
        </w:rPr>
      </w:pPr>
    </w:p>
    <w:sectPr w:rsidR="00815EE9" w:rsidRPr="00B37C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44911" w14:textId="77777777" w:rsidR="001D4299" w:rsidRDefault="001D4299" w:rsidP="00544AD2">
      <w:pPr>
        <w:spacing w:after="0" w:line="240" w:lineRule="auto"/>
      </w:pPr>
      <w:r>
        <w:separator/>
      </w:r>
    </w:p>
  </w:endnote>
  <w:endnote w:type="continuationSeparator" w:id="0">
    <w:p w14:paraId="3E86FCFE" w14:textId="77777777" w:rsidR="001D4299" w:rsidRDefault="001D4299" w:rsidP="00544AD2">
      <w:pPr>
        <w:spacing w:after="0" w:line="240" w:lineRule="auto"/>
      </w:pPr>
      <w:r>
        <w:continuationSeparator/>
      </w:r>
    </w:p>
  </w:endnote>
  <w:endnote w:type="continuationNotice" w:id="1">
    <w:p w14:paraId="4C714971" w14:textId="77777777" w:rsidR="001D4299" w:rsidRDefault="001D42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EB49C" w14:textId="77777777" w:rsidR="001D4299" w:rsidRDefault="001D4299" w:rsidP="00544AD2">
      <w:pPr>
        <w:spacing w:after="0" w:line="240" w:lineRule="auto"/>
      </w:pPr>
      <w:r>
        <w:separator/>
      </w:r>
    </w:p>
  </w:footnote>
  <w:footnote w:type="continuationSeparator" w:id="0">
    <w:p w14:paraId="5C1F1FAC" w14:textId="77777777" w:rsidR="001D4299" w:rsidRDefault="001D4299" w:rsidP="00544AD2">
      <w:pPr>
        <w:spacing w:after="0" w:line="240" w:lineRule="auto"/>
      </w:pPr>
      <w:r>
        <w:continuationSeparator/>
      </w:r>
    </w:p>
  </w:footnote>
  <w:footnote w:type="continuationNotice" w:id="1">
    <w:p w14:paraId="22959FF0" w14:textId="77777777" w:rsidR="001D4299" w:rsidRDefault="001D429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AD2"/>
    <w:rsid w:val="00084D37"/>
    <w:rsid w:val="00095567"/>
    <w:rsid w:val="000956ED"/>
    <w:rsid w:val="000B2574"/>
    <w:rsid w:val="000C2E48"/>
    <w:rsid w:val="001000D1"/>
    <w:rsid w:val="0013291B"/>
    <w:rsid w:val="001A6EB8"/>
    <w:rsid w:val="001D4299"/>
    <w:rsid w:val="00220033"/>
    <w:rsid w:val="00275927"/>
    <w:rsid w:val="002823F4"/>
    <w:rsid w:val="00293DD7"/>
    <w:rsid w:val="002940AC"/>
    <w:rsid w:val="002B5447"/>
    <w:rsid w:val="00305E71"/>
    <w:rsid w:val="00324425"/>
    <w:rsid w:val="003252B9"/>
    <w:rsid w:val="00357505"/>
    <w:rsid w:val="003B4C5D"/>
    <w:rsid w:val="003C60CC"/>
    <w:rsid w:val="003E7FBF"/>
    <w:rsid w:val="003F32D2"/>
    <w:rsid w:val="004006B7"/>
    <w:rsid w:val="00423E68"/>
    <w:rsid w:val="004D19EF"/>
    <w:rsid w:val="004D2A8A"/>
    <w:rsid w:val="004E5C65"/>
    <w:rsid w:val="00517023"/>
    <w:rsid w:val="00533ABB"/>
    <w:rsid w:val="005372F2"/>
    <w:rsid w:val="00544AD2"/>
    <w:rsid w:val="005C4ABF"/>
    <w:rsid w:val="005F153F"/>
    <w:rsid w:val="00600143"/>
    <w:rsid w:val="00613AA1"/>
    <w:rsid w:val="006609CF"/>
    <w:rsid w:val="006A3C57"/>
    <w:rsid w:val="006B2EE5"/>
    <w:rsid w:val="006F4EAB"/>
    <w:rsid w:val="00774E2F"/>
    <w:rsid w:val="007C49A9"/>
    <w:rsid w:val="00815EE9"/>
    <w:rsid w:val="008645DE"/>
    <w:rsid w:val="008A622F"/>
    <w:rsid w:val="00923AAC"/>
    <w:rsid w:val="00931138"/>
    <w:rsid w:val="009861B5"/>
    <w:rsid w:val="009E299C"/>
    <w:rsid w:val="00A013C7"/>
    <w:rsid w:val="00A94C31"/>
    <w:rsid w:val="00B03FC4"/>
    <w:rsid w:val="00B32A1B"/>
    <w:rsid w:val="00B37C7A"/>
    <w:rsid w:val="00B75DCB"/>
    <w:rsid w:val="00BC3EB6"/>
    <w:rsid w:val="00BD4AD7"/>
    <w:rsid w:val="00C34CA6"/>
    <w:rsid w:val="00C4718A"/>
    <w:rsid w:val="00C6115F"/>
    <w:rsid w:val="00D344A2"/>
    <w:rsid w:val="00D84AD8"/>
    <w:rsid w:val="00D941E3"/>
    <w:rsid w:val="00DD036E"/>
    <w:rsid w:val="00DD2BEB"/>
    <w:rsid w:val="00DF370B"/>
    <w:rsid w:val="00E50624"/>
    <w:rsid w:val="00E521AA"/>
    <w:rsid w:val="00E560C3"/>
    <w:rsid w:val="00EA2A9B"/>
    <w:rsid w:val="00EC1D44"/>
    <w:rsid w:val="00ED3E77"/>
    <w:rsid w:val="00ED5874"/>
    <w:rsid w:val="00EF551F"/>
    <w:rsid w:val="00F53505"/>
    <w:rsid w:val="00FC549E"/>
    <w:rsid w:val="0E396CC1"/>
    <w:rsid w:val="73C81F9F"/>
    <w:rsid w:val="7749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1126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44A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4AD2"/>
  </w:style>
  <w:style w:type="paragraph" w:styleId="Fuzeile">
    <w:name w:val="footer"/>
    <w:basedOn w:val="Standard"/>
    <w:link w:val="FuzeileZchn"/>
    <w:uiPriority w:val="99"/>
    <w:unhideWhenUsed/>
    <w:rsid w:val="00544A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4AD2"/>
  </w:style>
  <w:style w:type="paragraph" w:styleId="berarbeitung">
    <w:name w:val="Revision"/>
    <w:hidden/>
    <w:uiPriority w:val="99"/>
    <w:semiHidden/>
    <w:rsid w:val="00D344A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4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4D3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4D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4D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4D3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4D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4D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9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8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8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1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96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3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2T13:22:00Z</dcterms:created>
  <dcterms:modified xsi:type="dcterms:W3CDTF">2024-11-02T13:22:00Z</dcterms:modified>
</cp:coreProperties>
</file>